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A95F8" w14:textId="77777777" w:rsidR="00D05F04" w:rsidRDefault="00FD6E06" w:rsidP="002114DF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</w:p>
    <w:p w14:paraId="4238546C" w14:textId="77777777" w:rsidR="00D05F04" w:rsidRDefault="00D05F04" w:rsidP="00D05F04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Strong"/>
          <w:rFonts w:ascii="Lucida Sans" w:hAnsi="Lucida Sans"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Strong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1BC914C" w14:textId="014D24D1" w:rsidR="00FD6E06" w:rsidRPr="00D05F04" w:rsidRDefault="00D05F04" w:rsidP="00D05F04">
      <w:pPr>
        <w:pStyle w:val="Heading1"/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>
        <w:rPr>
          <w:rStyle w:val="Strong"/>
          <w:rFonts w:ascii="Lucida Sans" w:hAnsi="Lucida Sans"/>
          <w:sz w:val="22"/>
          <w:szCs w:val="22"/>
        </w:rPr>
        <w:t xml:space="preserve">Moher D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6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E65BDC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1EFB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96129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54C5C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34850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E196D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640808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D7F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875B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CD0C1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54E39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BABAB3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D3250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7FB98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8F35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31F14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7F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1A3D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24E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545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C6D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73811" w14:textId="2E07882D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EB0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70868" w14:textId="180AD7FA" w:rsidR="0068643A" w:rsidRPr="00FD6E06" w:rsidRDefault="00864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- 3</w:t>
            </w:r>
          </w:p>
        </w:tc>
      </w:tr>
      <w:tr w:rsidR="0068643A" w:rsidRPr="00FD6E06" w14:paraId="4173CE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DAD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99D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DC38C" w14:textId="77777777" w:rsidR="0068643A" w:rsidRPr="002E779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</w:t>
            </w:r>
            <w:bookmarkStart w:id="0" w:name="_Hlk79832775"/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protocol is for an update of a previous systematic review, identify as such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3BA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36993" w14:textId="55D09BED" w:rsidR="0068643A" w:rsidRPr="00FD6E06" w:rsidRDefault="005443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61156" w14:textId="603D86A6" w:rsidR="0068643A" w:rsidRPr="00FD6E06" w:rsidRDefault="00D255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07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C483A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4E9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525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30A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A38D6" w14:textId="7358DC63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357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E3A87" w14:textId="372AEAD9" w:rsidR="0068643A" w:rsidRPr="00FD6E06" w:rsidRDefault="006513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5F3E5F2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7FB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B246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434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19A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9B4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A9D4C" w14:textId="6F2756D8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14A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DF4BA" w14:textId="524BE643" w:rsidR="0068643A" w:rsidRPr="00FD6E06" w:rsidRDefault="00864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-24</w:t>
            </w:r>
          </w:p>
        </w:tc>
      </w:tr>
      <w:tr w:rsidR="0068643A" w:rsidRPr="00FD6E06" w14:paraId="459987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6BE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2D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638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66183" w14:textId="334D3D5E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7A8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54089" w14:textId="208117DD" w:rsidR="0068643A" w:rsidRPr="00FD6E06" w:rsidRDefault="00B833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C4B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FC4B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7B788F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29B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725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01E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79832878"/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</w:t>
            </w:r>
            <w:bookmarkEnd w:id="1"/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74A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FC06C" w14:textId="50787DC1" w:rsidR="0068643A" w:rsidRPr="00FD6E06" w:rsidRDefault="00E603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5DBA8" w14:textId="48E0F7FD" w:rsidR="0068643A" w:rsidRPr="00FD6E06" w:rsidRDefault="00E603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07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D27B35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608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E5B3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79F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24A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891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6E543" w14:textId="006406F7" w:rsidR="0068643A" w:rsidRPr="00FD6E06" w:rsidRDefault="00593C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62224" w14:textId="4C6601E8" w:rsidR="0068643A" w:rsidRPr="00FD6E06" w:rsidRDefault="00593C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8A102" w14:textId="5A2186F2" w:rsidR="0068643A" w:rsidRPr="00FD6E06" w:rsidRDefault="00864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C4B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C4B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67724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3C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2A6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D6F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59E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3B1F8" w14:textId="2BE06128" w:rsidR="0068643A" w:rsidRPr="00FD6E06" w:rsidRDefault="005443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F5907" w14:textId="7671A421" w:rsidR="0068643A" w:rsidRPr="00FD6E06" w:rsidRDefault="005443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07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25E44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137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35E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066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FA0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03045" w14:textId="58FCBAA0" w:rsidR="0068643A" w:rsidRPr="00FD6E06" w:rsidRDefault="005443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885B6" w14:textId="4C9935DE" w:rsidR="0068643A" w:rsidRPr="00FD6E06" w:rsidRDefault="005443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07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16FE68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8604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5B24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BA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26C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2C6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5A539" w14:textId="345A8D82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047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80596" w14:textId="3F2D4559" w:rsidR="0068643A" w:rsidRPr="00FD6E06" w:rsidRDefault="00864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542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76C51A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601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8FF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F1AC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86259F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2629A" w14:textId="240197A6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D69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12F6D" w14:textId="7A168FB1" w:rsidR="0068643A" w:rsidRPr="00FD6E06" w:rsidRDefault="007542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E97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E97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73719C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9399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1A4A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513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0DA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AFD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336AE" w14:textId="15B14E89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579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B020B" w14:textId="4D9BCAD0" w:rsidR="0068643A" w:rsidRPr="00FD6E06" w:rsidRDefault="007E6E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  <w:r w:rsidR="00864C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</w:p>
        </w:tc>
      </w:tr>
      <w:tr w:rsidR="0068643A" w:rsidRPr="00FD6E06" w14:paraId="7F3A33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BDA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5AC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54B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907A6" w14:textId="3C8FCD96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755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711FE" w14:textId="44DC9DDD" w:rsidR="0068643A" w:rsidRPr="00FD6E06" w:rsidRDefault="007542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68643A" w:rsidRPr="00FD6E06" w14:paraId="1BF30F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83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95B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CD5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B0732" w14:textId="2F2413D2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FFF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9FD32" w14:textId="46AFC88C" w:rsidR="0068643A" w:rsidRPr="00FD6E06" w:rsidRDefault="007E6E59" w:rsidP="00B843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  <w:r w:rsidR="00864CF1" w:rsidRPr="00416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BB4AE3" w:rsidRPr="00FD6E06" w14:paraId="4B33162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FCA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8E49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592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60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297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CA1F1" w14:textId="57343638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D71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25687" w14:textId="18946C02" w:rsidR="0068643A" w:rsidRPr="00FD6E06" w:rsidRDefault="00864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E97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E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53FB19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E8A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D88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350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617D9" w14:textId="4F7B1E90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D9E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6FCBF" w14:textId="60360B83" w:rsidR="0068643A" w:rsidRPr="00FD6E06" w:rsidRDefault="00864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14:paraId="196E2E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0F1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780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2FB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DB134" w14:textId="238170BC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3E8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753FF" w14:textId="07E7D7FF" w:rsidR="0068643A" w:rsidRPr="00FD6E06" w:rsidRDefault="00864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6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 w:rsidRPr="00416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36FF05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5A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132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54976" w14:textId="77777777" w:rsidR="0068643A" w:rsidRPr="00992DA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0187F" w14:textId="5504E63A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897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4813D" w14:textId="04426078" w:rsidR="0068643A" w:rsidRPr="00FD6E06" w:rsidRDefault="004220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97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3C93C8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C7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534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C8550" w14:textId="77777777" w:rsidR="0068643A" w:rsidRPr="00992DA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32D00" w14:textId="46CD4030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211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18CCE" w14:textId="73B7EB12" w:rsidR="0068643A" w:rsidRPr="00FD6E06" w:rsidRDefault="004220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97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8</w:t>
            </w:r>
          </w:p>
        </w:tc>
      </w:tr>
      <w:tr w:rsidR="0068643A" w:rsidRPr="00FD6E06" w14:paraId="0C3EFF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1E8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A99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662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9D2B3" w14:textId="61E3D95E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4E9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44BDB" w14:textId="387647A0" w:rsidR="0068643A" w:rsidRPr="00FD6E06" w:rsidRDefault="006A5E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64C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</w:t>
            </w:r>
          </w:p>
        </w:tc>
      </w:tr>
      <w:tr w:rsidR="00BB4AE3" w:rsidRPr="00FD6E06" w14:paraId="2A4EEE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C79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A3AB17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661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538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2D6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E39BF" w14:textId="13AFD83C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A10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FABB3" w14:textId="6E10D211" w:rsidR="0068643A" w:rsidRPr="00FD6E06" w:rsidRDefault="00864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14:paraId="1B650DB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802D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1EA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45F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2EF0F" w14:textId="6506281F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9BA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5FA6D" w14:textId="36BE1243" w:rsidR="0068643A" w:rsidRPr="00FD6E06" w:rsidRDefault="00864CF1" w:rsidP="00E92E8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6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Pr="00416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02B5A2F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C622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E33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924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883A7" w14:textId="27DFB8EB" w:rsidR="0068643A" w:rsidRPr="00FD6E06" w:rsidRDefault="00C5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F66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64584" w14:textId="6C82AE1C" w:rsidR="0068643A" w:rsidRPr="00FD6E06" w:rsidRDefault="00E97A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6A5E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B72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13C9E7D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A62B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986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34D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B8CE5" w14:textId="1D3B95A5" w:rsidR="0068643A" w:rsidRPr="00FD6E06" w:rsidRDefault="00BD67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8F4DC" w14:textId="38452176" w:rsidR="0068643A" w:rsidRPr="00FD6E06" w:rsidRDefault="00BD67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68A70" w14:textId="5452BEAE" w:rsidR="0068643A" w:rsidRPr="00FD6E06" w:rsidRDefault="00A45F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6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C3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Pr="00416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CC3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14:paraId="32EFEC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F23F4" w14:textId="77777777" w:rsidR="0068643A" w:rsidRPr="002E7790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77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3181C" w14:textId="77777777" w:rsidR="0068643A" w:rsidRPr="002E7790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0ED86" w14:textId="77777777" w:rsidR="0068643A" w:rsidRPr="002E779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4F131" w14:textId="053E6847" w:rsidR="0068643A" w:rsidRPr="002E7790" w:rsidRDefault="00E97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5B186" w14:textId="69592109" w:rsidR="0068643A" w:rsidRPr="002E7790" w:rsidRDefault="00E97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7AA0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861E2" w14:textId="1AADF81F" w:rsidR="0068643A" w:rsidRPr="00FD6E06" w:rsidRDefault="00E97A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CC3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CC3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B18B0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E2131" w14:textId="77777777" w:rsidR="0068643A" w:rsidRPr="002E7790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77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C1EE7" w14:textId="77777777" w:rsidR="0068643A" w:rsidRPr="002E7790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A7669" w14:textId="77777777" w:rsidR="0068643A" w:rsidRPr="002E779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7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D629A" w14:textId="6BF0E3A2" w:rsidR="0068643A" w:rsidRPr="002E7790" w:rsidRDefault="00E97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C7A39" w14:textId="1B555593" w:rsidR="0068643A" w:rsidRPr="002E7790" w:rsidRDefault="00E97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7AA0">
              <w:rPr>
                <w:sz w:val="24"/>
                <w:szCs w:val="24"/>
              </w:rPr>
              <w:instrText xml:space="preserve"> FORMCHECKBOX </w:instrText>
            </w:r>
            <w:r w:rsidR="00D2222A">
              <w:rPr>
                <w:sz w:val="24"/>
                <w:szCs w:val="24"/>
              </w:rPr>
            </w:r>
            <w:r w:rsidR="00D222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9B319" w14:textId="72EB3854" w:rsidR="0068643A" w:rsidRPr="00FD6E06" w:rsidRDefault="00E97A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CC3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CC3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</w:tbl>
    <w:p w14:paraId="7D3735D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FC588" w14:textId="77777777" w:rsidR="00D2222A" w:rsidRDefault="00D2222A" w:rsidP="00FD6E06">
      <w:pPr>
        <w:spacing w:after="0" w:line="240" w:lineRule="auto"/>
      </w:pPr>
      <w:r>
        <w:separator/>
      </w:r>
    </w:p>
  </w:endnote>
  <w:endnote w:type="continuationSeparator" w:id="0">
    <w:p w14:paraId="07BE278F" w14:textId="77777777" w:rsidR="00D2222A" w:rsidRDefault="00D2222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21E2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1CD13937" wp14:editId="218CC06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748D6" w14:textId="77777777" w:rsidR="00D2222A" w:rsidRDefault="00D2222A" w:rsidP="00FD6E06">
      <w:pPr>
        <w:spacing w:after="0" w:line="240" w:lineRule="auto"/>
      </w:pPr>
      <w:r>
        <w:separator/>
      </w:r>
    </w:p>
  </w:footnote>
  <w:footnote w:type="continuationSeparator" w:id="0">
    <w:p w14:paraId="7DD92295" w14:textId="77777777" w:rsidR="00D2222A" w:rsidRDefault="00D2222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6A4FB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F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80D9D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06B71"/>
    <w:rsid w:val="000B40D4"/>
    <w:rsid w:val="000D5460"/>
    <w:rsid w:val="000F3EB9"/>
    <w:rsid w:val="000F72F8"/>
    <w:rsid w:val="001B5373"/>
    <w:rsid w:val="001E12ED"/>
    <w:rsid w:val="001E4CA1"/>
    <w:rsid w:val="002114DF"/>
    <w:rsid w:val="002253F7"/>
    <w:rsid w:val="00232187"/>
    <w:rsid w:val="002B723A"/>
    <w:rsid w:val="002E7790"/>
    <w:rsid w:val="00305CFC"/>
    <w:rsid w:val="00387284"/>
    <w:rsid w:val="004163EA"/>
    <w:rsid w:val="00422048"/>
    <w:rsid w:val="00510B4E"/>
    <w:rsid w:val="00534083"/>
    <w:rsid w:val="005443D9"/>
    <w:rsid w:val="00593C5A"/>
    <w:rsid w:val="006513EC"/>
    <w:rsid w:val="00662652"/>
    <w:rsid w:val="00664936"/>
    <w:rsid w:val="0068643A"/>
    <w:rsid w:val="006A5EC3"/>
    <w:rsid w:val="00750A0E"/>
    <w:rsid w:val="0075424B"/>
    <w:rsid w:val="007924AC"/>
    <w:rsid w:val="007E6E59"/>
    <w:rsid w:val="00851DCE"/>
    <w:rsid w:val="00852CDF"/>
    <w:rsid w:val="00864CF1"/>
    <w:rsid w:val="008667D4"/>
    <w:rsid w:val="00912FB2"/>
    <w:rsid w:val="00992DA9"/>
    <w:rsid w:val="009B20D2"/>
    <w:rsid w:val="009E07D6"/>
    <w:rsid w:val="00A0782F"/>
    <w:rsid w:val="00A45F12"/>
    <w:rsid w:val="00A81354"/>
    <w:rsid w:val="00B01AD3"/>
    <w:rsid w:val="00B45A46"/>
    <w:rsid w:val="00B567D4"/>
    <w:rsid w:val="00B83370"/>
    <w:rsid w:val="00B8439A"/>
    <w:rsid w:val="00BA58B7"/>
    <w:rsid w:val="00BB4AE3"/>
    <w:rsid w:val="00BD674F"/>
    <w:rsid w:val="00C006A3"/>
    <w:rsid w:val="00C5267D"/>
    <w:rsid w:val="00CA6DD4"/>
    <w:rsid w:val="00CC364B"/>
    <w:rsid w:val="00D05F04"/>
    <w:rsid w:val="00D11E9E"/>
    <w:rsid w:val="00D2222A"/>
    <w:rsid w:val="00D25580"/>
    <w:rsid w:val="00D4264D"/>
    <w:rsid w:val="00DD2838"/>
    <w:rsid w:val="00E6036C"/>
    <w:rsid w:val="00E92E84"/>
    <w:rsid w:val="00E936F6"/>
    <w:rsid w:val="00E97AA0"/>
    <w:rsid w:val="00EE17D5"/>
    <w:rsid w:val="00F64A02"/>
    <w:rsid w:val="00F901FE"/>
    <w:rsid w:val="00F95756"/>
    <w:rsid w:val="00FC4BA4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DBDE9"/>
  <w15:docId w15:val="{452AD029-539F-4C01-B491-AFC8CA35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5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F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00</Words>
  <Characters>45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antri Keerthi Dinesh - 202600106</cp:lastModifiedBy>
  <cp:revision>7</cp:revision>
  <dcterms:created xsi:type="dcterms:W3CDTF">2021-08-17T04:19:00Z</dcterms:created>
  <dcterms:modified xsi:type="dcterms:W3CDTF">2022-04-01T05:10:00Z</dcterms:modified>
</cp:coreProperties>
</file>